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4EFC7" w14:textId="77777777" w:rsidR="0078228E" w:rsidRDefault="0078228E" w:rsidP="0078228E">
      <w:pPr>
        <w:rPr>
          <w:rFonts w:ascii="Arial" w:hAnsi="Arial" w:cs="Arial"/>
        </w:rPr>
      </w:pPr>
      <w:r w:rsidRPr="00066680">
        <w:rPr>
          <w:noProof/>
        </w:rPr>
        <w:drawing>
          <wp:anchor distT="0" distB="0" distL="114300" distR="114300" simplePos="0" relativeHeight="251659264" behindDoc="1" locked="0" layoutInCell="1" allowOverlap="1" wp14:anchorId="5FDC423E" wp14:editId="024F3CE1">
            <wp:simplePos x="0" y="0"/>
            <wp:positionH relativeFrom="margin">
              <wp:align>right</wp:align>
            </wp:positionH>
            <wp:positionV relativeFrom="paragraph">
              <wp:posOffset>635</wp:posOffset>
            </wp:positionV>
            <wp:extent cx="5400040" cy="2898775"/>
            <wp:effectExtent l="0" t="0" r="0" b="0"/>
            <wp:wrapTight wrapText="bothSides">
              <wp:wrapPolygon edited="0">
                <wp:start x="20269" y="852"/>
                <wp:lineTo x="1753" y="1278"/>
                <wp:lineTo x="1524" y="2555"/>
                <wp:lineTo x="3200" y="3407"/>
                <wp:lineTo x="1067" y="3549"/>
                <wp:lineTo x="457" y="3975"/>
                <wp:lineTo x="457" y="6672"/>
                <wp:lineTo x="2057" y="7949"/>
                <wp:lineTo x="3200" y="7949"/>
                <wp:lineTo x="1829" y="8943"/>
                <wp:lineTo x="1829" y="9511"/>
                <wp:lineTo x="3200" y="10220"/>
                <wp:lineTo x="1676" y="10788"/>
                <wp:lineTo x="610" y="11782"/>
                <wp:lineTo x="610" y="12492"/>
                <wp:lineTo x="229" y="12492"/>
                <wp:lineTo x="305" y="13343"/>
                <wp:lineTo x="1829" y="14763"/>
                <wp:lineTo x="1524" y="16466"/>
                <wp:lineTo x="1676" y="16750"/>
                <wp:lineTo x="3200" y="17034"/>
                <wp:lineTo x="3048" y="19305"/>
                <wp:lineTo x="3048" y="19873"/>
                <wp:lineTo x="10287" y="20441"/>
                <wp:lineTo x="16916" y="20725"/>
                <wp:lineTo x="17297" y="20725"/>
                <wp:lineTo x="18364" y="20441"/>
                <wp:lineTo x="21031" y="19589"/>
                <wp:lineTo x="20726" y="14763"/>
                <wp:lineTo x="20345" y="12492"/>
                <wp:lineTo x="20650" y="12492"/>
                <wp:lineTo x="20650" y="11498"/>
                <wp:lineTo x="20345" y="10220"/>
                <wp:lineTo x="20650" y="9936"/>
                <wp:lineTo x="20650" y="8943"/>
                <wp:lineTo x="20345" y="7949"/>
                <wp:lineTo x="20650" y="7381"/>
                <wp:lineTo x="20650" y="6388"/>
                <wp:lineTo x="20345" y="5678"/>
                <wp:lineTo x="20650" y="4684"/>
                <wp:lineTo x="20650" y="3691"/>
                <wp:lineTo x="20345" y="3407"/>
                <wp:lineTo x="20726" y="1278"/>
                <wp:lineTo x="20726" y="852"/>
                <wp:lineTo x="20269" y="852"/>
              </wp:wrapPolygon>
            </wp:wrapTight>
            <wp:docPr id="1715321423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9F8355" w14:textId="77777777" w:rsidR="0078228E" w:rsidRDefault="0078228E" w:rsidP="0078228E">
      <w:pPr>
        <w:rPr>
          <w:rFonts w:ascii="Arial" w:hAnsi="Arial" w:cs="Arial"/>
        </w:rPr>
      </w:pPr>
    </w:p>
    <w:p w14:paraId="2E7E05C8" w14:textId="60B8169A" w:rsidR="0078228E" w:rsidRDefault="0078228E" w:rsidP="0078228E">
      <w:pPr>
        <w:tabs>
          <w:tab w:val="left" w:pos="2295"/>
        </w:tabs>
        <w:rPr>
          <w:rFonts w:ascii="Arial" w:hAnsi="Arial" w:cs="Arial"/>
        </w:rPr>
      </w:pPr>
      <w:r w:rsidRPr="0003506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8652E7" wp14:editId="1147EF9C">
                <wp:simplePos x="0" y="0"/>
                <wp:positionH relativeFrom="margin">
                  <wp:align>right</wp:align>
                </wp:positionH>
                <wp:positionV relativeFrom="paragraph">
                  <wp:posOffset>2250440</wp:posOffset>
                </wp:positionV>
                <wp:extent cx="5400040" cy="338455"/>
                <wp:effectExtent l="0" t="0" r="0" b="0"/>
                <wp:wrapNone/>
                <wp:docPr id="1845584322" name="CaixaDe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0578B8" w14:textId="77777777" w:rsidR="0078228E" w:rsidRPr="00035063" w:rsidRDefault="0078228E" w:rsidP="0078228E">
                            <w:pP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03506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Figure S2 – Heat map of mutations obtained from whole-genome sequencing, using the ancestor PA14 as reference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58652E7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6" type="#_x0000_t202" style="position:absolute;margin-left:374pt;margin-top:177.2pt;width:425.2pt;height:26.65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" filled="f" stroked="f">
                <v:textbox style="mso-fit-shape-to-text:t">
                  <w:txbxContent>
                    <w:p w14:paraId="090578B8" w14:textId="77777777" w:rsidR="0078228E" w:rsidRPr="00035063" w:rsidRDefault="0078228E" w:rsidP="0078228E">
                      <w:pPr>
                        <w:jc w:val="both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03506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Figure S2 – Heat map of mutations obtained from whole-genome sequencing, using the ancestor PA14 as reference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</w:rPr>
        <w:tab/>
      </w:r>
    </w:p>
    <w:p w14:paraId="33B0A273" w14:textId="12566077" w:rsidR="0078228E" w:rsidRDefault="0078228E" w:rsidP="0078228E">
      <w:pPr>
        <w:tabs>
          <w:tab w:val="left" w:pos="2295"/>
        </w:tabs>
        <w:rPr>
          <w:rFonts w:ascii="Arial" w:hAnsi="Arial" w:cs="Arial"/>
        </w:rPr>
      </w:pPr>
    </w:p>
    <w:p w14:paraId="1A54D29F" w14:textId="1AEF12FC" w:rsidR="0078228E" w:rsidRDefault="0078228E" w:rsidP="0078228E">
      <w:pPr>
        <w:tabs>
          <w:tab w:val="left" w:pos="2295"/>
        </w:tabs>
        <w:rPr>
          <w:rFonts w:ascii="Arial" w:hAnsi="Arial" w:cs="Arial"/>
        </w:rPr>
      </w:pPr>
    </w:p>
    <w:p w14:paraId="4320E41F" w14:textId="77777777" w:rsidR="0078228E" w:rsidRDefault="0078228E" w:rsidP="0078228E">
      <w:pPr>
        <w:tabs>
          <w:tab w:val="left" w:pos="2295"/>
        </w:tabs>
        <w:rPr>
          <w:rFonts w:ascii="Arial" w:hAnsi="Arial" w:cs="Arial"/>
        </w:rPr>
      </w:pPr>
    </w:p>
    <w:p w14:paraId="413821C1" w14:textId="77777777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28E"/>
    <w:rsid w:val="00633ABE"/>
    <w:rsid w:val="00774644"/>
    <w:rsid w:val="0078228E"/>
    <w:rsid w:val="00802BE2"/>
    <w:rsid w:val="00870E37"/>
    <w:rsid w:val="00A276C4"/>
    <w:rsid w:val="00A3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A6FDF"/>
  <w15:chartTrackingRefBased/>
  <w15:docId w15:val="{CB7C323C-3503-4912-BAB1-562E8801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28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2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2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2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2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2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2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2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2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2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2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2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2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28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822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28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822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2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2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51:00Z</dcterms:created>
  <dcterms:modified xsi:type="dcterms:W3CDTF">2024-06-05T06:52:00Z</dcterms:modified>
</cp:coreProperties>
</file>